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CCA1EA" w14:textId="4B7B4139" w:rsidR="00071C25" w:rsidRPr="009C69B1" w:rsidRDefault="00606F00">
      <w:pPr>
        <w:rPr>
          <w:b/>
          <w:bCs/>
        </w:rPr>
      </w:pPr>
      <w:r>
        <w:rPr>
          <w:b/>
          <w:bCs/>
        </w:rPr>
        <w:t xml:space="preserve">Supplemental Method for the </w:t>
      </w:r>
      <w:r w:rsidR="00071C25" w:rsidRPr="009C69B1">
        <w:rPr>
          <w:b/>
          <w:bCs/>
        </w:rPr>
        <w:t>Identification of Streptococcus pyogenes homologous peptides</w:t>
      </w:r>
    </w:p>
    <w:p w14:paraId="7C793E3E" w14:textId="0AD3C698" w:rsidR="00060EB6" w:rsidRDefault="00060EB6">
      <w:r>
        <w:t>First</w:t>
      </w:r>
      <w:r w:rsidR="008F25EE">
        <w:t>,</w:t>
      </w:r>
      <w:r>
        <w:t xml:space="preserve"> we searched for peptides derived from </w:t>
      </w:r>
      <w:r w:rsidR="008F25EE" w:rsidRPr="008F25EE">
        <w:rPr>
          <w:i/>
          <w:iCs/>
        </w:rPr>
        <w:t>Streptococcus pyogenes</w:t>
      </w:r>
      <w:r w:rsidR="008F25EE">
        <w:t xml:space="preserve"> proteins using taxonomic annotation of source proteins. </w:t>
      </w:r>
    </w:p>
    <w:p w14:paraId="1286C096" w14:textId="37B59717" w:rsidR="00071C25" w:rsidRDefault="00071C25">
      <w:r>
        <w:t xml:space="preserve">In addition, conserved </w:t>
      </w:r>
      <w:r w:rsidR="00606F00">
        <w:t>peptides</w:t>
      </w:r>
      <w:r>
        <w:t xml:space="preserve"> derived from other species may share similarity with GAS, and thus are expected to be cross-reactive. To identify such peptides</w:t>
      </w:r>
      <w:r w:rsidR="00606F00">
        <w:t>,</w:t>
      </w:r>
      <w:r>
        <w:t xml:space="preserve"> we used </w:t>
      </w:r>
      <w:r w:rsidR="00606F00">
        <w:t xml:space="preserve">an </w:t>
      </w:r>
      <w:r>
        <w:t xml:space="preserve">unbiased BLAST search with S. pyogenes reference proteome. As a query, we downloaded </w:t>
      </w:r>
      <w:r w:rsidR="00606F00">
        <w:t xml:space="preserve">the </w:t>
      </w:r>
      <w:r>
        <w:t xml:space="preserve">whole-genome assembly of reference strains, and extracted </w:t>
      </w:r>
      <w:r w:rsidR="00606F00">
        <w:t xml:space="preserve">a </w:t>
      </w:r>
      <w:r>
        <w:t xml:space="preserve">set of all annotated proteins. We then used </w:t>
      </w:r>
      <w:proofErr w:type="spellStart"/>
      <w:r>
        <w:t>BLASTp</w:t>
      </w:r>
      <w:proofErr w:type="spellEnd"/>
      <w:r>
        <w:t xml:space="preserve"> to compare these proteins with </w:t>
      </w:r>
      <w:r w:rsidR="00606F00">
        <w:t xml:space="preserve">a </w:t>
      </w:r>
      <w:r>
        <w:t xml:space="preserve">reference library containing peptides from all exposure library pools. </w:t>
      </w:r>
    </w:p>
    <w:p w14:paraId="5F1580E4" w14:textId="56FE881D" w:rsidR="00736453" w:rsidRDefault="00736453">
      <w:r>
        <w:br w:type="page"/>
      </w:r>
    </w:p>
    <w:p w14:paraId="7DB89FD7" w14:textId="0F91D2EC" w:rsidR="00736453" w:rsidRDefault="00355979">
      <w:r>
        <w:rPr>
          <w:noProof/>
        </w:rPr>
        <w:lastRenderedPageBreak/>
        <w:drawing>
          <wp:inline distT="0" distB="0" distL="0" distR="0" wp14:anchorId="4089EC2A" wp14:editId="7ED78143">
            <wp:extent cx="6421626" cy="3962400"/>
            <wp:effectExtent l="0" t="0" r="0" b="0"/>
            <wp:docPr id="20632733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428852" cy="3966858"/>
                    </a:xfrm>
                    <a:prstGeom prst="rect">
                      <a:avLst/>
                    </a:prstGeom>
                    <a:noFill/>
                  </pic:spPr>
                </pic:pic>
              </a:graphicData>
            </a:graphic>
          </wp:inline>
        </w:drawing>
      </w:r>
    </w:p>
    <w:p w14:paraId="4E900FB1" w14:textId="77777777" w:rsidR="00355979" w:rsidRDefault="00355979"/>
    <w:p w14:paraId="0B1F85A4" w14:textId="67A56905" w:rsidR="00F875A2" w:rsidRDefault="00BF25E1">
      <w:r>
        <w:t>Supplementary</w:t>
      </w:r>
      <w:r w:rsidR="00355979">
        <w:t xml:space="preserve"> </w:t>
      </w:r>
      <w:r>
        <w:t>Fig</w:t>
      </w:r>
      <w:r w:rsidR="00B43D5B">
        <w:t xml:space="preserve">ure </w:t>
      </w:r>
      <w:r w:rsidR="004A2E53">
        <w:t>1</w:t>
      </w:r>
      <w:r w:rsidR="00B43D5B">
        <w:t>. Upset plot of Streptococcus pyogenes peptide re</w:t>
      </w:r>
      <w:r w:rsidR="00E53923">
        <w:t>presentation defined in different ways, either using direct blast analysis or taxonomy retrieval.</w:t>
      </w:r>
    </w:p>
    <w:p w14:paraId="561B9510" w14:textId="77777777" w:rsidR="00F875A2" w:rsidRDefault="00F875A2">
      <w:r>
        <w:br w:type="page"/>
      </w:r>
    </w:p>
    <w:p w14:paraId="5A7B6CC1" w14:textId="7D3FC97C" w:rsidR="00F875A2" w:rsidRDefault="00F875A2" w:rsidP="00F875A2">
      <w:r>
        <w:lastRenderedPageBreak/>
        <w:t xml:space="preserve">Supplementary Figure </w:t>
      </w:r>
      <w:r w:rsidR="004A2E53">
        <w:t>2</w:t>
      </w:r>
      <w:r>
        <w:t>. CDF plot</w:t>
      </w:r>
      <w:r w:rsidR="00976566">
        <w:t>s (A) and boxplots (B)</w:t>
      </w:r>
      <w:r>
        <w:t xml:space="preserve"> </w:t>
      </w:r>
      <w:r w:rsidR="00976566">
        <w:t>o</w:t>
      </w:r>
      <w:r w:rsidR="00EA2836">
        <w:t xml:space="preserve">f </w:t>
      </w:r>
      <w:r w:rsidR="00904D99" w:rsidRPr="00904D99">
        <w:rPr>
          <w:i/>
          <w:iCs/>
        </w:rPr>
        <w:t>S .pyogenes</w:t>
      </w:r>
      <w:r w:rsidR="00904D99">
        <w:t xml:space="preserve"> </w:t>
      </w:r>
      <w:r w:rsidR="00EA2836">
        <w:t>aggregate</w:t>
      </w:r>
      <w:r w:rsidR="00E3647C">
        <w:t>d</w:t>
      </w:r>
      <w:r w:rsidR="00EA2836">
        <w:t xml:space="preserve"> peptide reactivity</w:t>
      </w:r>
      <w:r w:rsidR="009846CA">
        <w:t xml:space="preserve"> </w:t>
      </w:r>
      <w:r w:rsidR="00904D99">
        <w:t>score</w:t>
      </w:r>
      <w:r w:rsidR="00976566">
        <w:t xml:space="preserve"> calculated for study samples and set of matching mock IPs</w:t>
      </w:r>
      <w:r w:rsidR="00110ABF">
        <w:t xml:space="preserve">. </w:t>
      </w:r>
      <w:r w:rsidR="00976566">
        <w:t xml:space="preserve">GAS reactivity score was </w:t>
      </w:r>
      <w:r w:rsidR="00FB12A7">
        <w:t xml:space="preserve">calculated by summing over </w:t>
      </w:r>
      <w:r w:rsidR="00D80508">
        <w:t xml:space="preserve">all GAS peptides </w:t>
      </w:r>
      <w:r w:rsidR="00904D99">
        <w:t>log2-transformed</w:t>
      </w:r>
      <w:r w:rsidR="00FB12A7">
        <w:t xml:space="preserve"> </w:t>
      </w:r>
      <w:r w:rsidR="00D80508">
        <w:t>normalized reactivity values</w:t>
      </w:r>
      <w:r w:rsidR="00EA2836">
        <w:t>.</w:t>
      </w:r>
      <w:r w:rsidR="00904D99">
        <w:t xml:space="preserve"> </w:t>
      </w:r>
      <w:r w:rsidR="00E3647C">
        <w:t>There is s</w:t>
      </w:r>
      <w:r w:rsidR="00904D99">
        <w:t xml:space="preserve">trong separation of </w:t>
      </w:r>
      <w:r w:rsidR="0006226B">
        <w:t>GAS</w:t>
      </w:r>
      <w:r w:rsidR="00BD5663">
        <w:t xml:space="preserve"> scores for patient samples and mock IPs</w:t>
      </w:r>
      <w:r>
        <w:t>.</w:t>
      </w:r>
    </w:p>
    <w:p w14:paraId="2152FDED" w14:textId="74C7D301" w:rsidR="00355979" w:rsidRDefault="00AA1E31">
      <w:r>
        <w:rPr>
          <w:noProof/>
        </w:rPr>
        <w:drawing>
          <wp:inline distT="0" distB="0" distL="0" distR="0" wp14:anchorId="0C67537E" wp14:editId="581D3D5C">
            <wp:extent cx="6667500" cy="4114800"/>
            <wp:effectExtent l="0" t="0" r="0" b="0"/>
            <wp:docPr id="10770227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67500" cy="4114800"/>
                    </a:xfrm>
                    <a:prstGeom prst="rect">
                      <a:avLst/>
                    </a:prstGeom>
                    <a:noFill/>
                  </pic:spPr>
                </pic:pic>
              </a:graphicData>
            </a:graphic>
          </wp:inline>
        </w:drawing>
      </w:r>
    </w:p>
    <w:p w14:paraId="63655D98" w14:textId="359D93BD" w:rsidR="00A723E2" w:rsidRDefault="00A82FD2">
      <w:r>
        <w:br w:type="page"/>
      </w:r>
    </w:p>
    <w:p w14:paraId="14AF70E0" w14:textId="323096C1" w:rsidR="005F7572" w:rsidRDefault="005F7572">
      <w:r>
        <w:lastRenderedPageBreak/>
        <w:t xml:space="preserve">Supplementary Figure </w:t>
      </w:r>
      <w:r w:rsidR="00B9799A">
        <w:t>3</w:t>
      </w:r>
      <w:r>
        <w:t>.</w:t>
      </w:r>
      <w:r w:rsidR="00BC5BCF">
        <w:t xml:space="preserve"> </w:t>
      </w:r>
      <w:r>
        <w:t>Cor</w:t>
      </w:r>
      <w:r w:rsidR="00BC5BCF">
        <w:t>relation between</w:t>
      </w:r>
      <w:r>
        <w:t xml:space="preserve"> </w:t>
      </w:r>
      <w:r w:rsidR="00BC5BCF">
        <w:t>GAS score and clinical test titers</w:t>
      </w:r>
      <w:r w:rsidR="00B400F5">
        <w:t>.</w:t>
      </w:r>
    </w:p>
    <w:p w14:paraId="234E2758" w14:textId="1767289F" w:rsidR="00B400F5" w:rsidRDefault="003E5659">
      <w:r>
        <w:rPr>
          <w:noProof/>
        </w:rPr>
        <w:drawing>
          <wp:inline distT="0" distB="0" distL="0" distR="0" wp14:anchorId="08E8778B" wp14:editId="408E5067">
            <wp:extent cx="6237027" cy="3849137"/>
            <wp:effectExtent l="0" t="0" r="0" b="0"/>
            <wp:docPr id="50600509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45653" cy="3854461"/>
                    </a:xfrm>
                    <a:prstGeom prst="rect">
                      <a:avLst/>
                    </a:prstGeom>
                    <a:noFill/>
                  </pic:spPr>
                </pic:pic>
              </a:graphicData>
            </a:graphic>
          </wp:inline>
        </w:drawing>
      </w:r>
    </w:p>
    <w:p w14:paraId="4F92BAC2" w14:textId="4B13806A" w:rsidR="00B400F5" w:rsidRDefault="00B400F5">
      <w:r>
        <w:br w:type="page"/>
      </w:r>
    </w:p>
    <w:p w14:paraId="1CC88F05" w14:textId="4503F4CC" w:rsidR="006710A0" w:rsidRDefault="00D52A02">
      <w:r>
        <w:lastRenderedPageBreak/>
        <w:t xml:space="preserve">Supplementary Figure </w:t>
      </w:r>
      <w:r w:rsidR="00F83757">
        <w:t>4</w:t>
      </w:r>
      <w:r>
        <w:t xml:space="preserve">. </w:t>
      </w:r>
      <w:r w:rsidR="00F83757">
        <w:t xml:space="preserve">CDF plots (A) and boxplots (B) of MP aggregated peptide reactivity score calculated for study samples and set of matching mock IPs. </w:t>
      </w:r>
      <w:r w:rsidR="006E2E1B">
        <w:t>MP</w:t>
      </w:r>
      <w:r w:rsidR="00F83757">
        <w:t xml:space="preserve"> reactivity score was calculated by summing over log2-transformed normalized reactivity values.</w:t>
      </w:r>
      <w:r w:rsidR="006E2E1B">
        <w:t xml:space="preserve"> </w:t>
      </w:r>
      <w:r w:rsidR="0026560A">
        <w:t>(C) Heatmap of re-centered peptide reactivities (</w:t>
      </w:r>
      <w:proofErr w:type="spellStart"/>
      <w:r w:rsidR="0026560A">
        <w:t>max_value</w:t>
      </w:r>
      <w:proofErr w:type="spellEnd"/>
      <w:r w:rsidR="0026560A">
        <w:t xml:space="preserve"> &gt;2).</w:t>
      </w:r>
      <w:r w:rsidR="006330CA">
        <w:rPr>
          <w:noProof/>
        </w:rPr>
        <w:drawing>
          <wp:inline distT="0" distB="0" distL="0" distR="0" wp14:anchorId="17A5F0C2" wp14:editId="7357790D">
            <wp:extent cx="5711536" cy="3524834"/>
            <wp:effectExtent l="0" t="0" r="3810" b="0"/>
            <wp:docPr id="122379493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5970" cy="3527570"/>
                    </a:xfrm>
                    <a:prstGeom prst="rect">
                      <a:avLst/>
                    </a:prstGeom>
                    <a:noFill/>
                  </pic:spPr>
                </pic:pic>
              </a:graphicData>
            </a:graphic>
          </wp:inline>
        </w:drawing>
      </w:r>
      <w:r w:rsidR="001B16AC">
        <w:rPr>
          <w:noProof/>
        </w:rPr>
        <w:drawing>
          <wp:inline distT="0" distB="0" distL="0" distR="0" wp14:anchorId="374ABAE8" wp14:editId="3AFE5B51">
            <wp:extent cx="5559214" cy="3430829"/>
            <wp:effectExtent l="0" t="0" r="3810" b="0"/>
            <wp:docPr id="18132067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69644" cy="3437266"/>
                    </a:xfrm>
                    <a:prstGeom prst="rect">
                      <a:avLst/>
                    </a:prstGeom>
                    <a:noFill/>
                  </pic:spPr>
                </pic:pic>
              </a:graphicData>
            </a:graphic>
          </wp:inline>
        </w:drawing>
      </w:r>
      <w:r w:rsidR="006710A0">
        <w:br w:type="page"/>
      </w:r>
    </w:p>
    <w:p w14:paraId="316F93BB" w14:textId="4F5673AC" w:rsidR="008C755E" w:rsidRDefault="006E2E1B" w:rsidP="008C755E">
      <w:r>
        <w:lastRenderedPageBreak/>
        <w:t xml:space="preserve">Supplementary Figure </w:t>
      </w:r>
      <w:r w:rsidR="0018101E">
        <w:t>5</w:t>
      </w:r>
      <w:r>
        <w:t xml:space="preserve">. CDF plots (A) and boxplots (B) of </w:t>
      </w:r>
      <w:r w:rsidR="0018101E">
        <w:t>C</w:t>
      </w:r>
      <w:r>
        <w:t xml:space="preserve">P aggregated peptide reactivity score calculated for study samples and set of matching mock IPs. </w:t>
      </w:r>
      <w:r w:rsidR="00050DEA">
        <w:t>CP</w:t>
      </w:r>
      <w:r>
        <w:t xml:space="preserve"> reactivity score was calculated by summing over </w:t>
      </w:r>
      <w:r w:rsidR="00050DEA">
        <w:t>reactive</w:t>
      </w:r>
      <w:r>
        <w:t xml:space="preserve"> log2-transformed normalized reactivity values. </w:t>
      </w:r>
      <w:r w:rsidR="0026560A">
        <w:t>(C) Heatmap of re-centered peptide reactivities (</w:t>
      </w:r>
      <w:proofErr w:type="spellStart"/>
      <w:r w:rsidR="0026560A">
        <w:t>max_value</w:t>
      </w:r>
      <w:proofErr w:type="spellEnd"/>
      <w:r w:rsidR="0026560A">
        <w:t xml:space="preserve"> &gt;2).</w:t>
      </w:r>
      <w:r w:rsidR="003932EC">
        <w:rPr>
          <w:noProof/>
        </w:rPr>
        <w:drawing>
          <wp:inline distT="0" distB="0" distL="0" distR="0" wp14:anchorId="0DD2F73C" wp14:editId="1BECE4E4">
            <wp:extent cx="5773003" cy="3562768"/>
            <wp:effectExtent l="0" t="0" r="0" b="0"/>
            <wp:docPr id="126048332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78560" cy="3566197"/>
                    </a:xfrm>
                    <a:prstGeom prst="rect">
                      <a:avLst/>
                    </a:prstGeom>
                    <a:noFill/>
                  </pic:spPr>
                </pic:pic>
              </a:graphicData>
            </a:graphic>
          </wp:inline>
        </w:drawing>
      </w:r>
      <w:r w:rsidR="00B130BA">
        <w:rPr>
          <w:noProof/>
        </w:rPr>
        <w:drawing>
          <wp:inline distT="0" distB="0" distL="0" distR="0" wp14:anchorId="102B5F85" wp14:editId="0B11256D">
            <wp:extent cx="5381414" cy="3321101"/>
            <wp:effectExtent l="0" t="0" r="0" b="0"/>
            <wp:docPr id="106130157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85826" cy="3323824"/>
                    </a:xfrm>
                    <a:prstGeom prst="rect">
                      <a:avLst/>
                    </a:prstGeom>
                    <a:noFill/>
                  </pic:spPr>
                </pic:pic>
              </a:graphicData>
            </a:graphic>
          </wp:inline>
        </w:drawing>
      </w:r>
    </w:p>
    <w:p w14:paraId="2083467A" w14:textId="6A15C87B" w:rsidR="008C755E" w:rsidRDefault="008C755E" w:rsidP="008C755E">
      <w:r>
        <w:br w:type="page"/>
      </w:r>
    </w:p>
    <w:p w14:paraId="416EBFE5" w14:textId="0430021F" w:rsidR="008C755E" w:rsidRDefault="000B7F56" w:rsidP="008C755E">
      <w:r>
        <w:lastRenderedPageBreak/>
        <w:t>Supplementary Figure 6. CDF plots (A) and boxplots (B) of HSV aggregated peptide reactivity score calculated for study samples and set of matching mock IPs. HSV reactivity score was calculated by summing over log2-transformed normalized reactivity values. (C) Heatmap of re-centered peptide reactivities (</w:t>
      </w:r>
      <w:proofErr w:type="spellStart"/>
      <w:r>
        <w:t>max_value</w:t>
      </w:r>
      <w:proofErr w:type="spellEnd"/>
      <w:r>
        <w:t xml:space="preserve"> &gt;2).</w:t>
      </w:r>
      <w:r w:rsidR="00941E94">
        <w:rPr>
          <w:noProof/>
        </w:rPr>
        <w:drawing>
          <wp:inline distT="0" distB="0" distL="0" distR="0" wp14:anchorId="79811332" wp14:editId="4A438BF7">
            <wp:extent cx="5622878" cy="3470119"/>
            <wp:effectExtent l="0" t="0" r="0" b="0"/>
            <wp:docPr id="49568188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27484" cy="3472961"/>
                    </a:xfrm>
                    <a:prstGeom prst="rect">
                      <a:avLst/>
                    </a:prstGeom>
                    <a:noFill/>
                  </pic:spPr>
                </pic:pic>
              </a:graphicData>
            </a:graphic>
          </wp:inline>
        </w:drawing>
      </w:r>
      <w:r w:rsidR="00FE4FDD">
        <w:rPr>
          <w:noProof/>
        </w:rPr>
        <w:drawing>
          <wp:inline distT="0" distB="0" distL="0" distR="0" wp14:anchorId="2A87A879" wp14:editId="4146C703">
            <wp:extent cx="5689600" cy="3511296"/>
            <wp:effectExtent l="0" t="0" r="6350" b="0"/>
            <wp:docPr id="91721825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02086" cy="3519002"/>
                    </a:xfrm>
                    <a:prstGeom prst="rect">
                      <a:avLst/>
                    </a:prstGeom>
                    <a:noFill/>
                  </pic:spPr>
                </pic:pic>
              </a:graphicData>
            </a:graphic>
          </wp:inline>
        </w:drawing>
      </w:r>
      <w:r w:rsidR="008C755E">
        <w:br w:type="page"/>
      </w:r>
    </w:p>
    <w:p w14:paraId="6ABC6432" w14:textId="243812A0" w:rsidR="008C755E" w:rsidRDefault="00024142" w:rsidP="008C755E">
      <w:r>
        <w:lastRenderedPageBreak/>
        <w:t xml:space="preserve">Supplementary Figure </w:t>
      </w:r>
      <w:r w:rsidR="0044633F">
        <w:t>7</w:t>
      </w:r>
      <w:r>
        <w:t>. CDF plots (A) and boxplots (B) of EBV aggregated peptide reactivity score calculated for study samples and set of matching mock IPs. EBV reactivity score was calculated by summing over log2-transformed normalized reactivity values. (C) Heatmap of re-centered peptide reactivities (</w:t>
      </w:r>
      <w:proofErr w:type="spellStart"/>
      <w:r>
        <w:t>max_value</w:t>
      </w:r>
      <w:proofErr w:type="spellEnd"/>
      <w:r>
        <w:t xml:space="preserve"> &gt;2)</w:t>
      </w:r>
      <w:r w:rsidR="008C755E">
        <w:t>.</w:t>
      </w:r>
      <w:r w:rsidR="00F64664">
        <w:rPr>
          <w:noProof/>
        </w:rPr>
        <w:drawing>
          <wp:inline distT="0" distB="0" distL="0" distR="0" wp14:anchorId="0ACB2DA6" wp14:editId="24E783EE">
            <wp:extent cx="5418161" cy="3343779"/>
            <wp:effectExtent l="0" t="0" r="0" b="9525"/>
            <wp:docPr id="146171081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25105" cy="3348065"/>
                    </a:xfrm>
                    <a:prstGeom prst="rect">
                      <a:avLst/>
                    </a:prstGeom>
                    <a:noFill/>
                  </pic:spPr>
                </pic:pic>
              </a:graphicData>
            </a:graphic>
          </wp:inline>
        </w:drawing>
      </w:r>
      <w:r w:rsidR="00853D5C">
        <w:rPr>
          <w:noProof/>
        </w:rPr>
        <w:drawing>
          <wp:inline distT="0" distB="0" distL="0" distR="0" wp14:anchorId="3527AF80" wp14:editId="2E16838A">
            <wp:extent cx="5932627" cy="3661278"/>
            <wp:effectExtent l="0" t="0" r="0" b="0"/>
            <wp:docPr id="204427800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9502" cy="3665521"/>
                    </a:xfrm>
                    <a:prstGeom prst="rect">
                      <a:avLst/>
                    </a:prstGeom>
                    <a:noFill/>
                  </pic:spPr>
                </pic:pic>
              </a:graphicData>
            </a:graphic>
          </wp:inline>
        </w:drawing>
      </w:r>
      <w:r w:rsidR="008C755E">
        <w:br w:type="page"/>
      </w:r>
    </w:p>
    <w:p w14:paraId="1E739D60" w14:textId="77777777" w:rsidR="002C625B" w:rsidRDefault="002C625B" w:rsidP="002C625B">
      <w:r>
        <w:lastRenderedPageBreak/>
        <w:t>Supplementary Figure C. CDF plots of age distribution for PANDAS and HC comparator cohort. (A) Full range of ages. (B) Only patients younger than 10 included.</w:t>
      </w:r>
    </w:p>
    <w:p w14:paraId="54692E43" w14:textId="77777777" w:rsidR="002C625B" w:rsidRDefault="002C625B" w:rsidP="002C625B">
      <w:r>
        <w:t>A</w:t>
      </w:r>
    </w:p>
    <w:p w14:paraId="622097A1" w14:textId="77777777" w:rsidR="002C625B" w:rsidRDefault="002C625B" w:rsidP="002C625B">
      <w:r>
        <w:rPr>
          <w:noProof/>
        </w:rPr>
        <w:drawing>
          <wp:inline distT="0" distB="0" distL="0" distR="0" wp14:anchorId="050B879C" wp14:editId="731C0DCB">
            <wp:extent cx="5343525" cy="3297719"/>
            <wp:effectExtent l="0" t="0" r="0" b="0"/>
            <wp:docPr id="2017867888" name="Picture 2" descr="Chart, line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7867888" name="Picture 2" descr="Chart, line chart&#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61298" cy="3308688"/>
                    </a:xfrm>
                    <a:prstGeom prst="rect">
                      <a:avLst/>
                    </a:prstGeom>
                    <a:noFill/>
                  </pic:spPr>
                </pic:pic>
              </a:graphicData>
            </a:graphic>
          </wp:inline>
        </w:drawing>
      </w:r>
    </w:p>
    <w:p w14:paraId="1765ECC8" w14:textId="77777777" w:rsidR="002C625B" w:rsidRDefault="002C625B" w:rsidP="002C625B">
      <w:r>
        <w:t>B</w:t>
      </w:r>
    </w:p>
    <w:p w14:paraId="3C3980B6" w14:textId="3C746BAA" w:rsidR="002C625B" w:rsidRDefault="002C625B" w:rsidP="002C625B">
      <w:r>
        <w:rPr>
          <w:noProof/>
        </w:rPr>
        <w:drawing>
          <wp:inline distT="0" distB="0" distL="0" distR="0" wp14:anchorId="027396C7" wp14:editId="164A1D3C">
            <wp:extent cx="5402938" cy="3334385"/>
            <wp:effectExtent l="0" t="0" r="7620" b="0"/>
            <wp:docPr id="1264368260" name="Picture 3"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368260" name="Picture 3" descr="Chart&#10;&#10;AI-generated content may be incorrec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21730" cy="3345983"/>
                    </a:xfrm>
                    <a:prstGeom prst="rect">
                      <a:avLst/>
                    </a:prstGeom>
                    <a:noFill/>
                  </pic:spPr>
                </pic:pic>
              </a:graphicData>
            </a:graphic>
          </wp:inline>
        </w:drawing>
      </w:r>
    </w:p>
    <w:p w14:paraId="15AAD1BD" w14:textId="1302BE30" w:rsidR="009C20E3" w:rsidRDefault="009C20E3" w:rsidP="002C625B">
      <w:r>
        <w:lastRenderedPageBreak/>
        <w:t xml:space="preserve">Supplemental Figure 8. Baseline </w:t>
      </w:r>
      <w:proofErr w:type="spellStart"/>
      <w:r>
        <w:t>NfL</w:t>
      </w:r>
      <w:proofErr w:type="spellEnd"/>
      <w:r>
        <w:t>/GFAP ratio in sera from controls and PANDAS cases</w:t>
      </w:r>
    </w:p>
    <w:p w14:paraId="77FDCE5E" w14:textId="56021EA6" w:rsidR="009C20E3" w:rsidRDefault="009C20E3" w:rsidP="002C625B">
      <w:r w:rsidRPr="009C20E3">
        <w:drawing>
          <wp:inline distT="0" distB="0" distL="0" distR="0" wp14:anchorId="2A5EAFE1" wp14:editId="20B977F7">
            <wp:extent cx="4448796" cy="5706271"/>
            <wp:effectExtent l="0" t="0" r="9525" b="0"/>
            <wp:docPr id="495119463" name="Picture 1" descr="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119463" name="Picture 1" descr="Diagram&#10;&#10;AI-generated content may be incorrect."/>
                    <pic:cNvPicPr/>
                  </pic:nvPicPr>
                  <pic:blipFill>
                    <a:blip r:embed="rId17"/>
                    <a:stretch>
                      <a:fillRect/>
                    </a:stretch>
                  </pic:blipFill>
                  <pic:spPr>
                    <a:xfrm>
                      <a:off x="0" y="0"/>
                      <a:ext cx="4448796" cy="5706271"/>
                    </a:xfrm>
                    <a:prstGeom prst="rect">
                      <a:avLst/>
                    </a:prstGeom>
                  </pic:spPr>
                </pic:pic>
              </a:graphicData>
            </a:graphic>
          </wp:inline>
        </w:drawing>
      </w:r>
    </w:p>
    <w:sectPr w:rsidR="009C20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C25"/>
    <w:rsid w:val="00024142"/>
    <w:rsid w:val="00050DEA"/>
    <w:rsid w:val="00060EB6"/>
    <w:rsid w:val="0006226B"/>
    <w:rsid w:val="00071C25"/>
    <w:rsid w:val="000B7F56"/>
    <w:rsid w:val="000E156D"/>
    <w:rsid w:val="00110ABF"/>
    <w:rsid w:val="00130221"/>
    <w:rsid w:val="0018101E"/>
    <w:rsid w:val="001B16AC"/>
    <w:rsid w:val="001E02B8"/>
    <w:rsid w:val="001F00A8"/>
    <w:rsid w:val="00200D40"/>
    <w:rsid w:val="0026560A"/>
    <w:rsid w:val="002B5FDF"/>
    <w:rsid w:val="002C625B"/>
    <w:rsid w:val="0030218A"/>
    <w:rsid w:val="00355979"/>
    <w:rsid w:val="003932EC"/>
    <w:rsid w:val="003A1158"/>
    <w:rsid w:val="003C394C"/>
    <w:rsid w:val="003E5659"/>
    <w:rsid w:val="00402D00"/>
    <w:rsid w:val="00420B8A"/>
    <w:rsid w:val="0044633F"/>
    <w:rsid w:val="004A2E53"/>
    <w:rsid w:val="00541E89"/>
    <w:rsid w:val="00550385"/>
    <w:rsid w:val="005E7759"/>
    <w:rsid w:val="005F7572"/>
    <w:rsid w:val="00606F00"/>
    <w:rsid w:val="006330CA"/>
    <w:rsid w:val="006665AF"/>
    <w:rsid w:val="006710A0"/>
    <w:rsid w:val="00691984"/>
    <w:rsid w:val="00697B16"/>
    <w:rsid w:val="006A03A4"/>
    <w:rsid w:val="006E2E1B"/>
    <w:rsid w:val="006E6084"/>
    <w:rsid w:val="00713E84"/>
    <w:rsid w:val="00732496"/>
    <w:rsid w:val="00736453"/>
    <w:rsid w:val="007403BC"/>
    <w:rsid w:val="00853D5C"/>
    <w:rsid w:val="00861FEA"/>
    <w:rsid w:val="008C755E"/>
    <w:rsid w:val="008F25EE"/>
    <w:rsid w:val="00904D99"/>
    <w:rsid w:val="00941DC2"/>
    <w:rsid w:val="00941E94"/>
    <w:rsid w:val="00976566"/>
    <w:rsid w:val="009846CA"/>
    <w:rsid w:val="009C20E3"/>
    <w:rsid w:val="009C69B1"/>
    <w:rsid w:val="009F4814"/>
    <w:rsid w:val="00A723E2"/>
    <w:rsid w:val="00A82FD2"/>
    <w:rsid w:val="00AA1E31"/>
    <w:rsid w:val="00B130BA"/>
    <w:rsid w:val="00B34CA2"/>
    <w:rsid w:val="00B400F5"/>
    <w:rsid w:val="00B43D5B"/>
    <w:rsid w:val="00B9799A"/>
    <w:rsid w:val="00BC5BCF"/>
    <w:rsid w:val="00BD5663"/>
    <w:rsid w:val="00BF25E1"/>
    <w:rsid w:val="00C52FC7"/>
    <w:rsid w:val="00D52A02"/>
    <w:rsid w:val="00D80508"/>
    <w:rsid w:val="00D86ABC"/>
    <w:rsid w:val="00E03F7D"/>
    <w:rsid w:val="00E23C9D"/>
    <w:rsid w:val="00E25BDB"/>
    <w:rsid w:val="00E3647C"/>
    <w:rsid w:val="00E53923"/>
    <w:rsid w:val="00EA2836"/>
    <w:rsid w:val="00EE1D39"/>
    <w:rsid w:val="00F64664"/>
    <w:rsid w:val="00F83757"/>
    <w:rsid w:val="00F875A2"/>
    <w:rsid w:val="00FB12A7"/>
    <w:rsid w:val="00FD0B24"/>
    <w:rsid w:val="00FE4FDD"/>
    <w:rsid w:val="00FF34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AE17F"/>
  <w15:chartTrackingRefBased/>
  <w15:docId w15:val="{3573CD06-E0B6-4118-BFE1-B12E490CC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1C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1C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1C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1C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1C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1C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1C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1C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1C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1C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1C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1C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1C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1C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1C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1C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1C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1C25"/>
    <w:rPr>
      <w:rFonts w:eastAsiaTheme="majorEastAsia" w:cstheme="majorBidi"/>
      <w:color w:val="272727" w:themeColor="text1" w:themeTint="D8"/>
    </w:rPr>
  </w:style>
  <w:style w:type="paragraph" w:styleId="Title">
    <w:name w:val="Title"/>
    <w:basedOn w:val="Normal"/>
    <w:next w:val="Normal"/>
    <w:link w:val="TitleChar"/>
    <w:uiPriority w:val="10"/>
    <w:qFormat/>
    <w:rsid w:val="00071C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1C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1C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1C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1C25"/>
    <w:pPr>
      <w:spacing w:before="160"/>
      <w:jc w:val="center"/>
    </w:pPr>
    <w:rPr>
      <w:i/>
      <w:iCs/>
      <w:color w:val="404040" w:themeColor="text1" w:themeTint="BF"/>
    </w:rPr>
  </w:style>
  <w:style w:type="character" w:customStyle="1" w:styleId="QuoteChar">
    <w:name w:val="Quote Char"/>
    <w:basedOn w:val="DefaultParagraphFont"/>
    <w:link w:val="Quote"/>
    <w:uiPriority w:val="29"/>
    <w:rsid w:val="00071C25"/>
    <w:rPr>
      <w:i/>
      <w:iCs/>
      <w:color w:val="404040" w:themeColor="text1" w:themeTint="BF"/>
    </w:rPr>
  </w:style>
  <w:style w:type="paragraph" w:styleId="ListParagraph">
    <w:name w:val="List Paragraph"/>
    <w:basedOn w:val="Normal"/>
    <w:uiPriority w:val="34"/>
    <w:qFormat/>
    <w:rsid w:val="00071C25"/>
    <w:pPr>
      <w:ind w:left="720"/>
      <w:contextualSpacing/>
    </w:pPr>
  </w:style>
  <w:style w:type="character" w:styleId="IntenseEmphasis">
    <w:name w:val="Intense Emphasis"/>
    <w:basedOn w:val="DefaultParagraphFont"/>
    <w:uiPriority w:val="21"/>
    <w:qFormat/>
    <w:rsid w:val="00071C25"/>
    <w:rPr>
      <w:i/>
      <w:iCs/>
      <w:color w:val="0F4761" w:themeColor="accent1" w:themeShade="BF"/>
    </w:rPr>
  </w:style>
  <w:style w:type="paragraph" w:styleId="IntenseQuote">
    <w:name w:val="Intense Quote"/>
    <w:basedOn w:val="Normal"/>
    <w:next w:val="Normal"/>
    <w:link w:val="IntenseQuoteChar"/>
    <w:uiPriority w:val="30"/>
    <w:qFormat/>
    <w:rsid w:val="00071C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1C25"/>
    <w:rPr>
      <w:i/>
      <w:iCs/>
      <w:color w:val="0F4761" w:themeColor="accent1" w:themeShade="BF"/>
    </w:rPr>
  </w:style>
  <w:style w:type="character" w:styleId="IntenseReference">
    <w:name w:val="Intense Reference"/>
    <w:basedOn w:val="DefaultParagraphFont"/>
    <w:uiPriority w:val="32"/>
    <w:qFormat/>
    <w:rsid w:val="00071C2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10</Pages>
  <Words>427</Words>
  <Characters>243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il, Pavel (NIH/NIMH) [C]</dc:creator>
  <cp:keywords/>
  <dc:description/>
  <cp:lastModifiedBy>Bartley, Christopher (NIH/NIMH) [E]</cp:lastModifiedBy>
  <cp:revision>4</cp:revision>
  <dcterms:created xsi:type="dcterms:W3CDTF">2026-05-11T23:34:00Z</dcterms:created>
  <dcterms:modified xsi:type="dcterms:W3CDTF">2026-05-12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902985-8d11-49b8-a8d7-baccbc5ea3c9</vt:lpwstr>
  </property>
</Properties>
</file>